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502B0" w14:textId="23BB57E5" w:rsidR="00F141A3" w:rsidRPr="002271ED" w:rsidRDefault="002271ED" w:rsidP="002271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D02B6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2271ED">
        <w:rPr>
          <w:rFonts w:ascii="Times New Roman" w:hAnsi="Times New Roman" w:cs="Times New Roman"/>
          <w:sz w:val="24"/>
          <w:szCs w:val="24"/>
        </w:rPr>
        <w:t xml:space="preserve"> miRNA targets for </w:t>
      </w:r>
      <w:proofErr w:type="spellStart"/>
      <w:r w:rsidRPr="002271ED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2271ED">
        <w:rPr>
          <w:rFonts w:ascii="Times New Roman" w:hAnsi="Times New Roman" w:cs="Times New Roman"/>
          <w:sz w:val="24"/>
          <w:szCs w:val="24"/>
        </w:rPr>
        <w:t xml:space="preserve"> predicted by </w:t>
      </w:r>
      <w:proofErr w:type="spellStart"/>
      <w:r w:rsidRPr="002271ED">
        <w:rPr>
          <w:rFonts w:ascii="Times New Roman" w:hAnsi="Times New Roman" w:cs="Times New Roman"/>
          <w:sz w:val="24"/>
          <w:szCs w:val="24"/>
        </w:rPr>
        <w:t>LncBOOK</w:t>
      </w:r>
      <w:proofErr w:type="spell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3"/>
        <w:gridCol w:w="11884"/>
      </w:tblGrid>
      <w:tr w:rsidR="002271ED" w:rsidRPr="002271ED" w14:paraId="3AE36480" w14:textId="77777777" w:rsidTr="001D02B6"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</w:tcPr>
          <w:p w14:paraId="2BDC10CB" w14:textId="49715E19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 ID</w:t>
            </w:r>
          </w:p>
        </w:tc>
        <w:tc>
          <w:tcPr>
            <w:tcW w:w="11884" w:type="dxa"/>
            <w:tcBorders>
              <w:top w:val="single" w:sz="4" w:space="0" w:color="auto"/>
              <w:bottom w:val="single" w:sz="4" w:space="0" w:color="auto"/>
            </w:tcBorders>
          </w:tcPr>
          <w:p w14:paraId="347D02DB" w14:textId="13692AF4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271E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227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RNA targets</w:t>
            </w:r>
          </w:p>
        </w:tc>
      </w:tr>
      <w:tr w:rsidR="002271ED" w:rsidRPr="002271ED" w14:paraId="57542428" w14:textId="77777777" w:rsidTr="001D02B6">
        <w:tc>
          <w:tcPr>
            <w:tcW w:w="2003" w:type="dxa"/>
            <w:tcBorders>
              <w:top w:val="single" w:sz="4" w:space="0" w:color="auto"/>
            </w:tcBorders>
          </w:tcPr>
          <w:p w14:paraId="40934D47" w14:textId="55695C96" w:rsidR="002271ED" w:rsidRPr="002271ED" w:rsidRDefault="002271ED" w:rsidP="002271E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71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LNT0014558</w:t>
            </w:r>
          </w:p>
        </w:tc>
        <w:tc>
          <w:tcPr>
            <w:tcW w:w="11884" w:type="dxa"/>
            <w:tcBorders>
              <w:top w:val="single" w:sz="4" w:space="0" w:color="auto"/>
            </w:tcBorders>
          </w:tcPr>
          <w:p w14:paraId="6E088145" w14:textId="404E4772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55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74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36b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69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3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940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5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9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7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81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75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06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62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33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3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40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20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9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3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3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94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885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876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70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60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60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24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7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48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20f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16b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16a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16b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6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93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52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50a-1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3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80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78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3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35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05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04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11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88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45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45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42-3p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42-3p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8a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let-7c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80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9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9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54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8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77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74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6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42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41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40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3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3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30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2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0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93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5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4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30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0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0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681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681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591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004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9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9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8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7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74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24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20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9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588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13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46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77-5p</w:t>
            </w:r>
          </w:p>
        </w:tc>
      </w:tr>
      <w:tr w:rsidR="002271ED" w:rsidRPr="002271ED" w14:paraId="5F6FCD5A" w14:textId="77777777" w:rsidTr="001D02B6">
        <w:tc>
          <w:tcPr>
            <w:tcW w:w="2003" w:type="dxa"/>
            <w:vAlign w:val="center"/>
          </w:tcPr>
          <w:p w14:paraId="51FC088B" w14:textId="2BD3704C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SALNT0171251</w:t>
            </w:r>
          </w:p>
        </w:tc>
        <w:tc>
          <w:tcPr>
            <w:tcW w:w="11884" w:type="dxa"/>
          </w:tcPr>
          <w:p w14:paraId="4CE0998E" w14:textId="0EEE8D2A" w:rsidR="002271ED" w:rsidRPr="002271ED" w:rsidRDefault="002271ED" w:rsidP="00066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59a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59b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50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46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4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52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5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03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5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843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5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7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62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3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3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3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581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25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80b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6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9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9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8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7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6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53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22b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22a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14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07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60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80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9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8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55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58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33-5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3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30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27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2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21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1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074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065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8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3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355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2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115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114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9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914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910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910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11a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90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22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8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3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304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3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85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73g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66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5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1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51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50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4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97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1245b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3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36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33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26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19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51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1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1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9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94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942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08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93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93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9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9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8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87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876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875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6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66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5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6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1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64a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3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1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42b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74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2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76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25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06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84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48a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48t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3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3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12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9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83-3p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83-3p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9b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3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81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40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27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35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24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913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21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80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16a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1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11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204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46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9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83-5p.1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42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53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47a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40-3p.1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3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34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30b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06b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03a-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00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3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90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95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2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97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10b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851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84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846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70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62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6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60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5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50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1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10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710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90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8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90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8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86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8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882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81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80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7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74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7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71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6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68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5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47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4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40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3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30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28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28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1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14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08-3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09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04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02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96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95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8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91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29-3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83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84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62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80a-3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70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6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49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50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2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39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35-3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34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34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21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20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715b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1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15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08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8067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0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02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501-3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132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3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085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13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079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70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582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193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096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80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802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96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93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7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68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6833-3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61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61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53-3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55-3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50-5p</w:t>
            </w:r>
            <w:r w:rsidR="00EC293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4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5196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4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32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2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23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1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704-3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9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98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91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91-3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8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86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7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-miR-4668-5p</w:t>
            </w:r>
          </w:p>
        </w:tc>
      </w:tr>
      <w:tr w:rsidR="002271ED" w:rsidRPr="002271ED" w14:paraId="62EFD1C6" w14:textId="77777777" w:rsidTr="001D02B6">
        <w:tc>
          <w:tcPr>
            <w:tcW w:w="2003" w:type="dxa"/>
            <w:vAlign w:val="center"/>
          </w:tcPr>
          <w:p w14:paraId="5F25DDB2" w14:textId="6987E9AA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SALNT0103092</w:t>
            </w:r>
          </w:p>
        </w:tc>
        <w:tc>
          <w:tcPr>
            <w:tcW w:w="11884" w:type="dxa"/>
          </w:tcPr>
          <w:p w14:paraId="4AB6D400" w14:textId="1AAA6CD8" w:rsidR="002271ED" w:rsidRPr="002271ED" w:rsidRDefault="00EC2931" w:rsidP="0053102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2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1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9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4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7b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6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4-5p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6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61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5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57</w:t>
            </w:r>
            <w:r w:rsidR="00FC456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5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4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0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15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7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7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3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6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1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1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4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5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4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591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0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52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0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5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4-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9b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2-3p</w:t>
            </w:r>
            <w:r w:rsidR="0006642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1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4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1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6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681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46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35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35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76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0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0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f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5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5a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122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9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7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2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1b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1a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7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76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7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6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0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1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4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42a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4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1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1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v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u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1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n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m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l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b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c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z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t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w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b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b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v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k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5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e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h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j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m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q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j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x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o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x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0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4a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1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3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0g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6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e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4b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3b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5-3p.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5-3p.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5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6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b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b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0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3-5p.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6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6c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1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0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2b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2d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3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9a-2-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6b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4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4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6a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0a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6a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2-3p.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2-3p.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0-3p.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-3p.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6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2a-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c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c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a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0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5-3p</w:t>
            </w:r>
            <w:r w:rsidR="0053102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b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48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97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5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5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70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1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6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8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4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8-5p</w:t>
            </w:r>
            <w:r w:rsidR="0053102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9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9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9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9a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9b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9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85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0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15a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7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4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1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8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1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0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2a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1a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9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89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8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9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0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6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6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7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3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0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9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8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9-3p</w:t>
            </w:r>
            <w:r w:rsidR="0053102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7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8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5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9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8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4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8-5p</w:t>
            </w:r>
          </w:p>
        </w:tc>
      </w:tr>
      <w:tr w:rsidR="002271ED" w:rsidRPr="002271ED" w14:paraId="03631828" w14:textId="77777777" w:rsidTr="001D02B6">
        <w:tc>
          <w:tcPr>
            <w:tcW w:w="2003" w:type="dxa"/>
            <w:vAlign w:val="center"/>
          </w:tcPr>
          <w:p w14:paraId="254F879A" w14:textId="1E1BFCFC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SALNT0279418</w:t>
            </w:r>
          </w:p>
        </w:tc>
        <w:tc>
          <w:tcPr>
            <w:tcW w:w="11884" w:type="dxa"/>
          </w:tcPr>
          <w:p w14:paraId="748D3020" w14:textId="634A03C7" w:rsidR="00EC2931" w:rsidRPr="00EC2931" w:rsidRDefault="00EC2931" w:rsidP="00EC2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5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5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8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7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0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2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24b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2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8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9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8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8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69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6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6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5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5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5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4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4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46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6b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0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3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0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7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1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4</w:t>
            </w:r>
          </w:p>
          <w:p w14:paraId="7F156BE6" w14:textId="16EAE71F" w:rsidR="00EC2931" w:rsidRPr="00EC2931" w:rsidRDefault="00EC2931" w:rsidP="00EC2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b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4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9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15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8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9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7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6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3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3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34-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6642C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9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9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9d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57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5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5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2b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2a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2a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2b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0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6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0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0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4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3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9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50b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0a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4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4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5b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5a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8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6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4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64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909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861</w:t>
            </w:r>
            <w:r w:rsidR="00911F0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68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1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681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46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39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78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7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1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1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7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4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1a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27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2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87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0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3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7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7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4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24</w:t>
            </w:r>
            <w:r w:rsidR="00911F0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0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0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04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8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0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01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8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6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5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h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a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8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8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1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5a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9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7-5p</w:t>
            </w:r>
            <w:r w:rsidR="00911F0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4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97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93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8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7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4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9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5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24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2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00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9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6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1b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1a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8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7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7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7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5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76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8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59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44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0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3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4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42a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38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37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3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3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8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9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7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5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8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8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8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4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6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4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0b-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0a-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0a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1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6b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0g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d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6b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3b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3a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0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b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a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a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6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3-3p.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3-3p.1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b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3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12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11-5p.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0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3-5p.2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3-5p.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3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8g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8a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7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1b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0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5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2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4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1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8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6</w:t>
            </w:r>
          </w:p>
          <w:p w14:paraId="7711DD48" w14:textId="7A5E08A3" w:rsidR="002271ED" w:rsidRPr="002271ED" w:rsidRDefault="00EC2931" w:rsidP="00911F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4-3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3a-5p</w:t>
            </w:r>
            <w:r w:rsidR="0006642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0e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2c-3p.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1a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9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96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6a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4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0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20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3b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1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8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3-5p.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1d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0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8b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7b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0-3p.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0-3p.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-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a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6a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3a-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0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2a-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c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b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b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h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a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9a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0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7a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a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6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500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7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977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976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975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974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97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5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5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51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6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704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70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0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0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6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4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0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0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0-5p</w:t>
            </w:r>
            <w:r w:rsidR="00911F0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9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8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8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9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683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4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6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7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1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6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4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1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9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0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5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4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b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8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0-5p</w:t>
            </w:r>
            <w:r w:rsidR="00911F0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5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6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5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0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8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0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1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8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1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65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90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8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7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5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1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1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3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4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9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4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2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6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9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95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90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8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8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11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10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58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8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99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0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7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06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1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9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5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8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7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1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8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4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0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0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6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6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2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8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2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8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6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6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4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3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1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1-3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0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9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8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5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3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0-5p</w:t>
            </w:r>
            <w:r w:rsidR="00531024">
              <w:rPr>
                <w:rFonts w:ascii="Times New Roman" w:hAnsi="Times New Roman" w:cs="Times New Roman"/>
                <w:sz w:val="24"/>
                <w:szCs w:val="24"/>
              </w:rPr>
              <w:t>, h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sa-miR-467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75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74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0-5p</w:t>
            </w:r>
          </w:p>
        </w:tc>
      </w:tr>
      <w:tr w:rsidR="002271ED" w:rsidRPr="002271ED" w14:paraId="546AF344" w14:textId="77777777" w:rsidTr="001D02B6">
        <w:tc>
          <w:tcPr>
            <w:tcW w:w="2003" w:type="dxa"/>
            <w:vAlign w:val="center"/>
          </w:tcPr>
          <w:p w14:paraId="0BA279E5" w14:textId="513CA9A9" w:rsidR="002271ED" w:rsidRPr="002271ED" w:rsidRDefault="002271ED" w:rsidP="002271ED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271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SALNT0167051</w:t>
            </w:r>
          </w:p>
        </w:tc>
        <w:tc>
          <w:tcPr>
            <w:tcW w:w="11884" w:type="dxa"/>
          </w:tcPr>
          <w:p w14:paraId="2CE3B702" w14:textId="64A80FEC" w:rsidR="00EC2931" w:rsidRPr="00EC2931" w:rsidRDefault="00EC2931" w:rsidP="00EC2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6a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0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6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24a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8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9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8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8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82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7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5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6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5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5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50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4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4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4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6b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6b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9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3b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3a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6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2b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9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19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0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0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0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8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07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0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4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b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0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4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4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0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74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4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0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19b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8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5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1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09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9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9d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9f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8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4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0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0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8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5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4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5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4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4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0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26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58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5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2b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2a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2a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2b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4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591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0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0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00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9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5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4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4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0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0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8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3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9b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0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9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2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9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6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8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4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6739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48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5b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7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6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5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4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0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0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74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64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64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90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86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681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467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7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10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7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09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2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8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0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38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5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68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2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2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0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6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8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8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h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5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g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c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6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6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0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0b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5b-2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5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5b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2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5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4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0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3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9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8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8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7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6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5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4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8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7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6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72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99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1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9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84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8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78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9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3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2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2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2b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1b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1a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89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88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88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8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73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8</w:t>
            </w:r>
          </w:p>
          <w:p w14:paraId="732B04FB" w14:textId="14CB0D9C" w:rsidR="002271ED" w:rsidRPr="002271ED" w:rsidRDefault="00EC2931" w:rsidP="002151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1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0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0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3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2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30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9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6-3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5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5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7-5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9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0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5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3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6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2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2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76-5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4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3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6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1-3p</w:t>
            </w:r>
            <w:r w:rsidR="00911F0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1b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0b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0a-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0a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s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n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m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z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t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q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y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bb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d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y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t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o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x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g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i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b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5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4b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4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39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32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0g-5p</w:t>
            </w:r>
            <w:r w:rsidR="002151C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0g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d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a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2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1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0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7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3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1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8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5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4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3-3p.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5-3p.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4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b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11-3p</w:t>
            </w:r>
            <w:r w:rsidR="002151C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3-5p.2</w:t>
            </w:r>
            <w:r w:rsidR="00597E9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3-5p.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3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8g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1b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0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5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2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2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5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0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9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8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0e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9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2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1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3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9a-2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6b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6a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4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214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9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3b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18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6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3-5p.1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0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9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9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5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3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7a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2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2-3p.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2-3p.1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0-3p.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0-3p.1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5b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4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4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-1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-3p.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6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-3p.1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2a-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b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a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a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b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h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9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a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3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b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7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7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b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let-7c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485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7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0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9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6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5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2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55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97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5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6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3-3p</w:t>
            </w:r>
            <w:r w:rsidR="002151C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703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515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0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6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0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2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0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09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0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0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4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4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8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3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3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8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5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1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7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3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9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7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0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8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6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0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0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3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6818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7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7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4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4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9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9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7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3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4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a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2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9b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9a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9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3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1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3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8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9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0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8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7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2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9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1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5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8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4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3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1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17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4-3p</w:t>
            </w:r>
            <w:r w:rsidR="00597E97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sa-miR-651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65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4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2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4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89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9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8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1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0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02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00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4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0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9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3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1a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3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2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9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1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7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3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7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00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9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7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02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2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9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9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8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3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7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75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9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1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7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0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9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3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7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7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8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0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1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0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9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8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5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0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1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7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5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1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5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8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8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7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3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2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79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77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74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0-5p</w:t>
            </w:r>
          </w:p>
        </w:tc>
      </w:tr>
      <w:tr w:rsidR="002271ED" w:rsidRPr="002271ED" w14:paraId="5AE362E9" w14:textId="77777777" w:rsidTr="001D02B6">
        <w:tc>
          <w:tcPr>
            <w:tcW w:w="2003" w:type="dxa"/>
            <w:vAlign w:val="center"/>
          </w:tcPr>
          <w:p w14:paraId="260348B4" w14:textId="5F48D769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SALNT0103091</w:t>
            </w:r>
          </w:p>
        </w:tc>
        <w:tc>
          <w:tcPr>
            <w:tcW w:w="11884" w:type="dxa"/>
          </w:tcPr>
          <w:p w14:paraId="6708E26D" w14:textId="20B58503" w:rsidR="002271ED" w:rsidRPr="002271ED" w:rsidRDefault="00EC2931" w:rsidP="00597E9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9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64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8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7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19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4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3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2a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4a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3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4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4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9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6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3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a-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4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8j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9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9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0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4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1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3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7a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let-7c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702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7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4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4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0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3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3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0-3p</w:t>
            </w:r>
          </w:p>
        </w:tc>
      </w:tr>
      <w:tr w:rsidR="002271ED" w:rsidRPr="002271ED" w14:paraId="56A7AFBA" w14:textId="77777777" w:rsidTr="001D02B6">
        <w:tc>
          <w:tcPr>
            <w:tcW w:w="2003" w:type="dxa"/>
            <w:vAlign w:val="center"/>
          </w:tcPr>
          <w:p w14:paraId="60567363" w14:textId="087CC4B2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LNT0116512</w:t>
            </w:r>
          </w:p>
        </w:tc>
        <w:tc>
          <w:tcPr>
            <w:tcW w:w="11884" w:type="dxa"/>
          </w:tcPr>
          <w:p w14:paraId="2FF22D4D" w14:textId="2C8EC298" w:rsidR="00EC2931" w:rsidRPr="00EC2931" w:rsidRDefault="00EC2931" w:rsidP="00EC2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6a-5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8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28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9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82-3p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7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2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0</w:t>
            </w:r>
            <w:r w:rsidR="00597E9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0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08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0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9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7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0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5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8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4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3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1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3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48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4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4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4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4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1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17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64-5p</w:t>
            </w:r>
            <w:r w:rsidR="00B11F0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15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5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3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6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5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7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9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8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4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0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2b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73-5p.2</w:t>
            </w:r>
            <w:r w:rsidR="002151C9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0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49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4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3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9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0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0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9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v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u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1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c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z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t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r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z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e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f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t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s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a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p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t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h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b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d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5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4b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4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3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3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3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4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a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4a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3a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06-3p</w:t>
            </w:r>
          </w:p>
          <w:p w14:paraId="6F9588A2" w14:textId="0E35A64B" w:rsidR="002271ED" w:rsidRPr="002271ED" w:rsidRDefault="00EC2931" w:rsidP="00B11F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1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3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4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b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b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10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8j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4a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1b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6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0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7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3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2a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222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6a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0a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3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9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8b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7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6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6a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8-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6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3a-3p.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3b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5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3a-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1-3p.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a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6b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a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6-2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let-7c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let-7a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8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48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7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97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5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70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5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3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8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1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9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9-5p</w:t>
            </w:r>
            <w:r w:rsidR="00B11F0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9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5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0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9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0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6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2a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9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4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7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8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7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03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9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8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5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1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6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4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5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9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4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9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9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8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4-3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3-5p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72</w:t>
            </w:r>
            <w:r w:rsidR="002151C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8-3p</w:t>
            </w:r>
          </w:p>
        </w:tc>
      </w:tr>
      <w:tr w:rsidR="002271ED" w:rsidRPr="002271ED" w14:paraId="166F68DA" w14:textId="77777777" w:rsidTr="001D02B6">
        <w:tc>
          <w:tcPr>
            <w:tcW w:w="2003" w:type="dxa"/>
          </w:tcPr>
          <w:p w14:paraId="7A0D5C97" w14:textId="2C218C61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LNT0252034</w:t>
            </w:r>
          </w:p>
        </w:tc>
        <w:tc>
          <w:tcPr>
            <w:tcW w:w="11884" w:type="dxa"/>
          </w:tcPr>
          <w:p w14:paraId="6DA60DE1" w14:textId="4D7AA083" w:rsidR="002271ED" w:rsidRPr="002271ED" w:rsidRDefault="00EC2931" w:rsidP="00B11F0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9a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9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7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24a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6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7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b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3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9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5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0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9-5p</w:t>
            </w:r>
            <w:r w:rsidR="00B11F0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5b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7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7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1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1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7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7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6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0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c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7-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8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4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3b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4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3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v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3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d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e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c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e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a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5-3p.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4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29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9a-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6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6a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3a-3p.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3b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3a-3p.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-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a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0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70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0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8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4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7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8-5p</w:t>
            </w:r>
          </w:p>
        </w:tc>
      </w:tr>
      <w:tr w:rsidR="002271ED" w:rsidRPr="002271ED" w14:paraId="434E4C4D" w14:textId="77777777" w:rsidTr="001D02B6">
        <w:tc>
          <w:tcPr>
            <w:tcW w:w="2003" w:type="dxa"/>
          </w:tcPr>
          <w:p w14:paraId="4B162D44" w14:textId="1E132EE5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LNT0238453</w:t>
            </w:r>
          </w:p>
        </w:tc>
        <w:tc>
          <w:tcPr>
            <w:tcW w:w="11884" w:type="dxa"/>
          </w:tcPr>
          <w:p w14:paraId="2CD35AC7" w14:textId="74B8F982" w:rsidR="002271ED" w:rsidRPr="002271ED" w:rsidRDefault="00EC2931" w:rsidP="001D02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5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5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6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3b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3a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19a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3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433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1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1</w:t>
            </w:r>
            <w:r w:rsidR="00B11F01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5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3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9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6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5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0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5</w:t>
            </w:r>
            <w:r w:rsidR="001D02B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6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4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0b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4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8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5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4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2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0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9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0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8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1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g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18</w:t>
            </w:r>
            <w:r w:rsidR="001D02B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sa-miR-1260a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60b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5a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9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3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7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8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78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4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22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1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7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4a-5p</w:t>
            </w:r>
            <w:r w:rsidR="001D02B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4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7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6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5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9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9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0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7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1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1b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0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v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e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c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z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r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z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e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f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v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n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4b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-miR-53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6b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5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a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7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e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3b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3a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0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5-3p.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a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5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1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4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b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3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3-5p.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3-5p.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3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8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6c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6a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4c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1b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7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30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02c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9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97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2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9a-1-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p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6a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4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5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0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8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3-5p.1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0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6b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2-3p.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2-3p.1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1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5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b-2-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-3p.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-3p.1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3b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b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6-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b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8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48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4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55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5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3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70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2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51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5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7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6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1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4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2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8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0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4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50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1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3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1a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6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4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6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00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1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8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9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5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5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0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3-5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1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01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8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0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7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1-3p</w:t>
            </w:r>
            <w:r w:rsidR="00B11F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8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8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8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7-3p</w:t>
            </w:r>
          </w:p>
        </w:tc>
      </w:tr>
      <w:tr w:rsidR="002271ED" w:rsidRPr="002271ED" w14:paraId="7D531201" w14:textId="77777777" w:rsidTr="001D02B6">
        <w:tc>
          <w:tcPr>
            <w:tcW w:w="2003" w:type="dxa"/>
          </w:tcPr>
          <w:p w14:paraId="2DD1EECE" w14:textId="60FACFDF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SALNT0017759</w:t>
            </w:r>
          </w:p>
        </w:tc>
        <w:tc>
          <w:tcPr>
            <w:tcW w:w="11884" w:type="dxa"/>
          </w:tcPr>
          <w:p w14:paraId="69C31D97" w14:textId="12158E2F" w:rsidR="002271ED" w:rsidRPr="002271ED" w:rsidRDefault="00EC2931" w:rsidP="001D02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9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7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2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11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9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9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30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1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6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1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0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5b-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54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1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0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63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92a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0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44a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8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1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85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8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8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1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g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n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3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0e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8-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7a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5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97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0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8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8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7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60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4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0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08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0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9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6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8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8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4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4-5p</w:t>
            </w:r>
          </w:p>
        </w:tc>
      </w:tr>
      <w:tr w:rsidR="002271ED" w:rsidRPr="002271ED" w14:paraId="7D5814BF" w14:textId="77777777" w:rsidTr="001D02B6">
        <w:tc>
          <w:tcPr>
            <w:tcW w:w="2003" w:type="dxa"/>
          </w:tcPr>
          <w:p w14:paraId="76E69CA2" w14:textId="11057F32" w:rsidR="002271ED" w:rsidRPr="002271ED" w:rsidRDefault="002271ED" w:rsidP="002271E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71ED">
              <w:rPr>
                <w:rFonts w:ascii="Times New Roman" w:hAnsi="Times New Roman" w:cs="Times New Roman"/>
                <w:sz w:val="24"/>
                <w:szCs w:val="24"/>
              </w:rPr>
              <w:t>HSALNT0015061</w:t>
            </w:r>
          </w:p>
        </w:tc>
        <w:tc>
          <w:tcPr>
            <w:tcW w:w="11884" w:type="dxa"/>
          </w:tcPr>
          <w:p w14:paraId="48550C60" w14:textId="4552C7FB" w:rsidR="00EC2931" w:rsidRPr="00EC2931" w:rsidRDefault="00EC2931" w:rsidP="00EC293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0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7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6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3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24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0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8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61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57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6b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3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5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9-5p</w:t>
            </w:r>
          </w:p>
          <w:p w14:paraId="0813DED4" w14:textId="4D9B6EA5" w:rsidR="002271ED" w:rsidRPr="002271ED" w:rsidRDefault="00EC2931" w:rsidP="001D02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84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33b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42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8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5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0b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6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7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7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41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3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92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8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75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13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0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73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6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4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5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21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15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1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9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73f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4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8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224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18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6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08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61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3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7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2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6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8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6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m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g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e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r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z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e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f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v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s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e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h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j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m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aq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j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48x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3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25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3b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0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0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7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7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7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5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0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8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2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6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24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323a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9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46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3132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7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5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90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85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4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5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3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1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54-3p</w:t>
            </w:r>
            <w:r w:rsidR="001D02B6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5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7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8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5b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0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1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206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950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48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4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7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5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0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4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90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8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3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25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0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6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82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73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58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6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3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85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2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15a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508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8067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73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2a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7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80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4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583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9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8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1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10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004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99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9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9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89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73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5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7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196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44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31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23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569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70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711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9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8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7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6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794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1-5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712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4694-3p</w:t>
            </w:r>
            <w:r w:rsidR="001D02B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931">
              <w:rPr>
                <w:rFonts w:ascii="Times New Roman" w:hAnsi="Times New Roman" w:cs="Times New Roman"/>
                <w:sz w:val="24"/>
                <w:szCs w:val="24"/>
              </w:rPr>
              <w:t>hsa-miR-6858-5p</w:t>
            </w:r>
          </w:p>
        </w:tc>
      </w:tr>
    </w:tbl>
    <w:p w14:paraId="6527C49B" w14:textId="77777777" w:rsidR="002271ED" w:rsidRPr="002271ED" w:rsidRDefault="002271ED" w:rsidP="002271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271ED" w:rsidRPr="002271ED" w:rsidSect="002271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1ED"/>
    <w:rsid w:val="0006642C"/>
    <w:rsid w:val="00155C23"/>
    <w:rsid w:val="001D02B6"/>
    <w:rsid w:val="002151C9"/>
    <w:rsid w:val="002271ED"/>
    <w:rsid w:val="00255C21"/>
    <w:rsid w:val="003425CD"/>
    <w:rsid w:val="003F6E83"/>
    <w:rsid w:val="004D27D9"/>
    <w:rsid w:val="00531024"/>
    <w:rsid w:val="00597E97"/>
    <w:rsid w:val="006E1287"/>
    <w:rsid w:val="007160A3"/>
    <w:rsid w:val="007E66FC"/>
    <w:rsid w:val="007E74DC"/>
    <w:rsid w:val="00911F06"/>
    <w:rsid w:val="0096244B"/>
    <w:rsid w:val="009B6701"/>
    <w:rsid w:val="009C5BEC"/>
    <w:rsid w:val="009C6DC6"/>
    <w:rsid w:val="009E46F0"/>
    <w:rsid w:val="00A96524"/>
    <w:rsid w:val="00B11F01"/>
    <w:rsid w:val="00B447ED"/>
    <w:rsid w:val="00C066E2"/>
    <w:rsid w:val="00DC2B8C"/>
    <w:rsid w:val="00DF58DF"/>
    <w:rsid w:val="00EC2931"/>
    <w:rsid w:val="00F141A3"/>
    <w:rsid w:val="00FC4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41555"/>
  <w15:chartTrackingRefBased/>
  <w15:docId w15:val="{4F312311-4A93-458A-A571-046F9E7AE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71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02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3C65D-6391-47C1-948A-92EAAE3CB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9</Pages>
  <Words>7869</Words>
  <Characters>44854</Characters>
  <Application>Microsoft Office Word</Application>
  <DocSecurity>0</DocSecurity>
  <Lines>373</Lines>
  <Paragraphs>105</Paragraphs>
  <ScaleCrop>false</ScaleCrop>
  <Company/>
  <LinksUpToDate>false</LinksUpToDate>
  <CharactersWithSpaces>5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</cp:revision>
  <dcterms:created xsi:type="dcterms:W3CDTF">2020-05-30T03:10:00Z</dcterms:created>
  <dcterms:modified xsi:type="dcterms:W3CDTF">2020-05-30T04:58:00Z</dcterms:modified>
</cp:coreProperties>
</file>